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2FBAC" w14:textId="1525D794" w:rsidR="006B0DE9" w:rsidRPr="00333C13" w:rsidRDefault="006B0DE9" w:rsidP="006B0DE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41557485"/>
      <w:r w:rsidRPr="00333C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orting Information 2. </w:t>
      </w:r>
      <w:bookmarkStart w:id="1" w:name="_Hlk41557703"/>
      <w:r w:rsidRPr="00333C13">
        <w:rPr>
          <w:rFonts w:ascii="Times New Roman" w:hAnsi="Times New Roman" w:cs="Times New Roman"/>
          <w:sz w:val="20"/>
          <w:szCs w:val="20"/>
          <w:lang w:val="en-US"/>
        </w:rPr>
        <w:t>Analysis of variance (ANOVA) and Tukey’s HSD test for leaf rust infection scores (independent samples) of Bogo-2D</w:t>
      </w:r>
      <w:r w:rsidRPr="00333C1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</w:t>
      </w:r>
      <w:r w:rsidRPr="00333C13">
        <w:rPr>
          <w:rFonts w:ascii="Times New Roman" w:hAnsi="Times New Roman" w:cs="Times New Roman"/>
          <w:sz w:val="20"/>
          <w:szCs w:val="20"/>
          <w:lang w:val="en-US"/>
        </w:rPr>
        <w:t>.2R translocation line  after: 1) 5</w:t>
      </w:r>
      <w:r w:rsidR="007C5F6A" w:rsidRPr="00333C1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333C13">
        <w:rPr>
          <w:rFonts w:ascii="Times New Roman" w:hAnsi="Times New Roman" w:cs="Times New Roman"/>
          <w:sz w:val="20"/>
          <w:szCs w:val="20"/>
          <w:lang w:val="en-US"/>
        </w:rPr>
        <w:t xml:space="preserve"> 2) 10</w:t>
      </w:r>
      <w:r w:rsidR="007C5F6A" w:rsidRPr="00333C1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333C13">
        <w:rPr>
          <w:rFonts w:ascii="Times New Roman" w:hAnsi="Times New Roman" w:cs="Times New Roman"/>
          <w:sz w:val="20"/>
          <w:szCs w:val="20"/>
          <w:lang w:val="en-US"/>
        </w:rPr>
        <w:t xml:space="preserve"> 3) 15 days </w:t>
      </w:r>
      <w:r w:rsidR="002F224C" w:rsidRPr="00333C13">
        <w:rPr>
          <w:rFonts w:ascii="Times New Roman" w:hAnsi="Times New Roman" w:cs="Times New Roman"/>
          <w:sz w:val="20"/>
          <w:szCs w:val="20"/>
          <w:lang w:val="en-US"/>
        </w:rPr>
        <w:t>post</w:t>
      </w:r>
      <w:r w:rsidRPr="00333C13">
        <w:rPr>
          <w:rFonts w:ascii="Times New Roman" w:hAnsi="Times New Roman" w:cs="Times New Roman"/>
          <w:sz w:val="20"/>
          <w:szCs w:val="20"/>
          <w:lang w:val="en-US"/>
        </w:rPr>
        <w:t xml:space="preserve"> inoculation (d</w:t>
      </w:r>
      <w:r w:rsidR="002F224C" w:rsidRPr="00333C13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333C13">
        <w:rPr>
          <w:rFonts w:ascii="Times New Roman" w:hAnsi="Times New Roman" w:cs="Times New Roman"/>
          <w:sz w:val="20"/>
          <w:szCs w:val="20"/>
          <w:lang w:val="en-US"/>
        </w:rPr>
        <w:t>i)</w:t>
      </w:r>
      <w:bookmarkEnd w:id="1"/>
      <w:r w:rsidR="00EB48C3" w:rsidRPr="00333C13">
        <w:rPr>
          <w:rFonts w:ascii="Times New Roman" w:hAnsi="Times New Roman" w:cs="Times New Roman"/>
          <w:sz w:val="20"/>
          <w:szCs w:val="20"/>
          <w:lang w:val="en-US"/>
        </w:rPr>
        <w:t xml:space="preserve">; 4) cv. Bogo and 5) </w:t>
      </w:r>
      <w:r w:rsidR="00EB48C3" w:rsidRPr="00333C13">
        <w:rPr>
          <w:rFonts w:ascii="Times New Roman" w:hAnsi="Times New Roman" w:cs="Times New Roman"/>
          <w:bCs/>
          <w:sz w:val="20"/>
          <w:szCs w:val="20"/>
          <w:lang w:val="en-US"/>
        </w:rPr>
        <w:t>KS90WGRC10 wheat line.</w:t>
      </w:r>
      <w:r w:rsidRPr="00333C13">
        <w:rPr>
          <w:rFonts w:ascii="Times New Roman" w:hAnsi="Times New Roman" w:cs="Times New Roman"/>
          <w:sz w:val="20"/>
          <w:szCs w:val="20"/>
          <w:lang w:val="en-US"/>
        </w:rPr>
        <w:t xml:space="preserve"> HSD - the absolute (unsigned) difference between any two sample means required for significance at the designated level HSD[.05] for the .05 level; HSD[.01] for the .01 level.</w:t>
      </w:r>
      <w:r w:rsidR="00B82948">
        <w:rPr>
          <w:rFonts w:ascii="Times New Roman" w:hAnsi="Times New Roman" w:cs="Times New Roman"/>
          <w:sz w:val="20"/>
          <w:szCs w:val="20"/>
          <w:lang w:val="en-US"/>
        </w:rPr>
        <w:t xml:space="preserve"> M – mean for sample.</w:t>
      </w: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50"/>
        <w:gridCol w:w="1750"/>
      </w:tblGrid>
      <w:tr w:rsidR="00EB48C3" w:rsidRPr="00333C13" w14:paraId="0C19356D" w14:textId="77777777" w:rsidTr="00FD1653">
        <w:tc>
          <w:tcPr>
            <w:tcW w:w="12245" w:type="dxa"/>
            <w:gridSpan w:val="7"/>
          </w:tcPr>
          <w:bookmarkEnd w:id="0"/>
          <w:p w14:paraId="450C8363" w14:textId="75E8719D" w:rsidR="00EB48C3" w:rsidRPr="00333C13" w:rsidRDefault="00EB48C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/>
                <w:i/>
                <w:sz w:val="20"/>
                <w:szCs w:val="20"/>
              </w:rPr>
              <w:t xml:space="preserve">Data </w:t>
            </w:r>
            <w:proofErr w:type="spellStart"/>
            <w:r w:rsidRPr="00333C13">
              <w:rPr>
                <w:b/>
                <w:i/>
                <w:sz w:val="20"/>
                <w:szCs w:val="20"/>
              </w:rPr>
              <w:t>Summary</w:t>
            </w:r>
            <w:proofErr w:type="spellEnd"/>
          </w:p>
        </w:tc>
      </w:tr>
      <w:tr w:rsidR="004B1503" w:rsidRPr="00333C13" w14:paraId="0AEF52DC" w14:textId="77777777" w:rsidTr="00FD1653">
        <w:tc>
          <w:tcPr>
            <w:tcW w:w="1749" w:type="dxa"/>
            <w:vMerge w:val="restart"/>
          </w:tcPr>
          <w:p w14:paraId="68D543FB" w14:textId="77777777" w:rsidR="004B1503" w:rsidRPr="00333C13" w:rsidRDefault="004B1503" w:rsidP="00FD16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47" w:type="dxa"/>
            <w:gridSpan w:val="3"/>
          </w:tcPr>
          <w:p w14:paraId="7219276B" w14:textId="6F0FDE9D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Bogo-2D</w:t>
            </w:r>
            <w:r w:rsidRPr="00333C13">
              <w:rPr>
                <w:sz w:val="20"/>
                <w:szCs w:val="20"/>
                <w:vertAlign w:val="superscript"/>
                <w:lang w:val="en-US"/>
              </w:rPr>
              <w:t>t</w:t>
            </w:r>
            <w:r w:rsidRPr="00333C13">
              <w:rPr>
                <w:sz w:val="20"/>
                <w:szCs w:val="20"/>
                <w:lang w:val="en-US"/>
              </w:rPr>
              <w:t>.2R translocation line</w:t>
            </w:r>
          </w:p>
        </w:tc>
        <w:tc>
          <w:tcPr>
            <w:tcW w:w="1749" w:type="dxa"/>
            <w:vMerge w:val="restart"/>
            <w:vAlign w:val="center"/>
          </w:tcPr>
          <w:p w14:paraId="4A0A2E87" w14:textId="50072C8C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cv. Bogo</w:t>
            </w:r>
          </w:p>
        </w:tc>
        <w:tc>
          <w:tcPr>
            <w:tcW w:w="1750" w:type="dxa"/>
            <w:vMerge w:val="restart"/>
            <w:vAlign w:val="center"/>
          </w:tcPr>
          <w:p w14:paraId="03A7D839" w14:textId="468D86C0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Cs/>
                <w:sz w:val="20"/>
                <w:szCs w:val="20"/>
                <w:lang w:val="en-US"/>
              </w:rPr>
              <w:t>KS90WGRC10 wheat line</w:t>
            </w:r>
          </w:p>
        </w:tc>
        <w:tc>
          <w:tcPr>
            <w:tcW w:w="1750" w:type="dxa"/>
            <w:vMerge w:val="restart"/>
            <w:vAlign w:val="center"/>
          </w:tcPr>
          <w:p w14:paraId="591EBAC1" w14:textId="4E9D4F40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Total</w:t>
            </w:r>
          </w:p>
        </w:tc>
      </w:tr>
      <w:tr w:rsidR="004B1503" w:rsidRPr="00333C13" w14:paraId="33E776E5" w14:textId="77777777" w:rsidTr="00FD1653">
        <w:tc>
          <w:tcPr>
            <w:tcW w:w="1749" w:type="dxa"/>
            <w:vMerge/>
          </w:tcPr>
          <w:p w14:paraId="38079EE3" w14:textId="77777777" w:rsidR="004B1503" w:rsidRPr="00333C13" w:rsidRDefault="004B1503" w:rsidP="00FD16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47" w:type="dxa"/>
            <w:gridSpan w:val="3"/>
          </w:tcPr>
          <w:p w14:paraId="4235CC42" w14:textId="06ED7EE1" w:rsidR="004B1503" w:rsidRPr="00333C13" w:rsidRDefault="006D509A" w:rsidP="00FD165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</w:rPr>
              <w:t>d</w:t>
            </w:r>
            <w:bookmarkStart w:id="2" w:name="_GoBack"/>
            <w:bookmarkEnd w:id="2"/>
            <w:r w:rsidR="004B1503" w:rsidRPr="00333C13">
              <w:rPr>
                <w:i/>
                <w:sz w:val="20"/>
                <w:szCs w:val="20"/>
              </w:rPr>
              <w:t>ays</w:t>
            </w:r>
            <w:proofErr w:type="spellEnd"/>
            <w:r w:rsidR="004B1503" w:rsidRPr="00333C13">
              <w:rPr>
                <w:i/>
                <w:sz w:val="20"/>
                <w:szCs w:val="20"/>
              </w:rPr>
              <w:t xml:space="preserve"> post </w:t>
            </w:r>
            <w:proofErr w:type="spellStart"/>
            <w:r w:rsidR="004B1503" w:rsidRPr="00333C13">
              <w:rPr>
                <w:i/>
                <w:sz w:val="20"/>
                <w:szCs w:val="20"/>
              </w:rPr>
              <w:t>infection</w:t>
            </w:r>
            <w:proofErr w:type="spellEnd"/>
            <w:r w:rsidR="004B1503" w:rsidRPr="00333C13">
              <w:rPr>
                <w:i/>
                <w:sz w:val="20"/>
                <w:szCs w:val="20"/>
              </w:rPr>
              <w:t xml:space="preserve"> (</w:t>
            </w:r>
            <w:proofErr w:type="spellStart"/>
            <w:r w:rsidR="004B1503" w:rsidRPr="00333C13">
              <w:rPr>
                <w:i/>
                <w:sz w:val="20"/>
                <w:szCs w:val="20"/>
              </w:rPr>
              <w:t>dpi</w:t>
            </w:r>
            <w:proofErr w:type="spellEnd"/>
            <w:r w:rsidR="004B1503" w:rsidRPr="00333C13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49" w:type="dxa"/>
            <w:vMerge/>
          </w:tcPr>
          <w:p w14:paraId="24E9D4B9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Merge/>
          </w:tcPr>
          <w:p w14:paraId="39928164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Merge/>
          </w:tcPr>
          <w:p w14:paraId="447ABE68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B1503" w:rsidRPr="00333C13" w14:paraId="04F30F9A" w14:textId="77777777" w:rsidTr="00FD1653">
        <w:tc>
          <w:tcPr>
            <w:tcW w:w="1749" w:type="dxa"/>
            <w:vMerge/>
          </w:tcPr>
          <w:p w14:paraId="27B451DB" w14:textId="77777777" w:rsidR="004B1503" w:rsidRPr="00333C13" w:rsidRDefault="004B1503" w:rsidP="00FD16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</w:tcPr>
          <w:p w14:paraId="4BB51327" w14:textId="608FDC5E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749" w:type="dxa"/>
          </w:tcPr>
          <w:p w14:paraId="7CAC9BC7" w14:textId="0A05E4D5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1749" w:type="dxa"/>
          </w:tcPr>
          <w:p w14:paraId="04E10E9E" w14:textId="1F287B53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i/>
                <w:sz w:val="20"/>
                <w:szCs w:val="20"/>
              </w:rPr>
              <w:t>15</w:t>
            </w:r>
          </w:p>
        </w:tc>
        <w:tc>
          <w:tcPr>
            <w:tcW w:w="1749" w:type="dxa"/>
            <w:vMerge/>
          </w:tcPr>
          <w:p w14:paraId="48FA7779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Merge/>
          </w:tcPr>
          <w:p w14:paraId="4BC64003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Merge/>
          </w:tcPr>
          <w:p w14:paraId="0F9291E1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B1503" w:rsidRPr="00333C13" w14:paraId="3C3B752B" w14:textId="77777777" w:rsidTr="00FD1653">
        <w:tc>
          <w:tcPr>
            <w:tcW w:w="1749" w:type="dxa"/>
          </w:tcPr>
          <w:p w14:paraId="4BFA99A1" w14:textId="2D80E0CE" w:rsidR="004B1503" w:rsidRPr="00333C13" w:rsidRDefault="004B1503" w:rsidP="00FD165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Sample no.</w:t>
            </w:r>
          </w:p>
        </w:tc>
        <w:tc>
          <w:tcPr>
            <w:tcW w:w="1749" w:type="dxa"/>
          </w:tcPr>
          <w:p w14:paraId="67E4A581" w14:textId="554518BB" w:rsidR="004B1503" w:rsidRPr="00333C13" w:rsidRDefault="004B1503" w:rsidP="00FD165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</w:tcPr>
          <w:p w14:paraId="49AE34E8" w14:textId="56D29646" w:rsidR="004B1503" w:rsidRPr="00333C13" w:rsidRDefault="004B1503" w:rsidP="00FD165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749" w:type="dxa"/>
          </w:tcPr>
          <w:p w14:paraId="3B308977" w14:textId="67DBDB30" w:rsidR="004B1503" w:rsidRPr="00333C13" w:rsidRDefault="004B1503" w:rsidP="00FD165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749" w:type="dxa"/>
          </w:tcPr>
          <w:p w14:paraId="50166442" w14:textId="78749F85" w:rsidR="004B1503" w:rsidRPr="00333C13" w:rsidRDefault="004B1503" w:rsidP="00FD165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750" w:type="dxa"/>
          </w:tcPr>
          <w:p w14:paraId="06112381" w14:textId="2D189E6A" w:rsidR="004B1503" w:rsidRPr="00333C13" w:rsidRDefault="004B1503" w:rsidP="00FD165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750" w:type="dxa"/>
            <w:vMerge/>
          </w:tcPr>
          <w:p w14:paraId="5A8BB213" w14:textId="77777777" w:rsidR="004B150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D1653" w:rsidRPr="00333C13" w14:paraId="5F5CA7F3" w14:textId="77777777" w:rsidTr="00FD1653">
        <w:tc>
          <w:tcPr>
            <w:tcW w:w="1749" w:type="dxa"/>
          </w:tcPr>
          <w:p w14:paraId="49557C69" w14:textId="4DDCAD27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 xml:space="preserve">Numer of </w:t>
            </w:r>
            <w:proofErr w:type="spellStart"/>
            <w:r w:rsidRPr="00333C13">
              <w:rPr>
                <w:sz w:val="20"/>
                <w:szCs w:val="20"/>
              </w:rPr>
              <w:t>plants</w:t>
            </w:r>
            <w:proofErr w:type="spellEnd"/>
          </w:p>
        </w:tc>
        <w:tc>
          <w:tcPr>
            <w:tcW w:w="1749" w:type="dxa"/>
          </w:tcPr>
          <w:p w14:paraId="6F929D69" w14:textId="4011E9AB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749" w:type="dxa"/>
          </w:tcPr>
          <w:p w14:paraId="66ADBA1B" w14:textId="4AB7E1A0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749" w:type="dxa"/>
          </w:tcPr>
          <w:p w14:paraId="31C98C7B" w14:textId="707F32CF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749" w:type="dxa"/>
          </w:tcPr>
          <w:p w14:paraId="1C1F0907" w14:textId="08BAE0F8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50" w:type="dxa"/>
          </w:tcPr>
          <w:p w14:paraId="6DAA09D0" w14:textId="56ABEA40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50" w:type="dxa"/>
          </w:tcPr>
          <w:p w14:paraId="2F475A36" w14:textId="0258DBF5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60</w:t>
            </w:r>
          </w:p>
        </w:tc>
      </w:tr>
      <w:tr w:rsidR="00FD1653" w:rsidRPr="00333C13" w14:paraId="6AF03975" w14:textId="77777777" w:rsidTr="00FD1653">
        <w:tc>
          <w:tcPr>
            <w:tcW w:w="1749" w:type="dxa"/>
          </w:tcPr>
          <w:p w14:paraId="300A162E" w14:textId="25EB8098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rFonts w:cstheme="minorHAnsi"/>
                <w:sz w:val="20"/>
                <w:szCs w:val="20"/>
              </w:rPr>
              <w:t>Σ</w:t>
            </w:r>
          </w:p>
        </w:tc>
        <w:tc>
          <w:tcPr>
            <w:tcW w:w="1749" w:type="dxa"/>
          </w:tcPr>
          <w:p w14:paraId="0E01A10E" w14:textId="13E1284A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94</w:t>
            </w:r>
          </w:p>
        </w:tc>
        <w:tc>
          <w:tcPr>
            <w:tcW w:w="1749" w:type="dxa"/>
          </w:tcPr>
          <w:p w14:paraId="6F8C59DB" w14:textId="6FF47485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13</w:t>
            </w:r>
          </w:p>
        </w:tc>
        <w:tc>
          <w:tcPr>
            <w:tcW w:w="1749" w:type="dxa"/>
          </w:tcPr>
          <w:p w14:paraId="76601EDA" w14:textId="0EF0F204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20</w:t>
            </w:r>
          </w:p>
        </w:tc>
        <w:tc>
          <w:tcPr>
            <w:tcW w:w="1749" w:type="dxa"/>
          </w:tcPr>
          <w:p w14:paraId="608C9631" w14:textId="605D78A7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750" w:type="dxa"/>
          </w:tcPr>
          <w:p w14:paraId="0C6ABF87" w14:textId="7A36C234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750" w:type="dxa"/>
          </w:tcPr>
          <w:p w14:paraId="76425CD4" w14:textId="7E5A7777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473</w:t>
            </w:r>
          </w:p>
        </w:tc>
      </w:tr>
      <w:tr w:rsidR="00FD1653" w:rsidRPr="00333C13" w14:paraId="4DE60C09" w14:textId="77777777" w:rsidTr="00FD1653">
        <w:tc>
          <w:tcPr>
            <w:tcW w:w="1749" w:type="dxa"/>
          </w:tcPr>
          <w:p w14:paraId="53CDE9C3" w14:textId="56B10F60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749" w:type="dxa"/>
          </w:tcPr>
          <w:p w14:paraId="1D8DB1C3" w14:textId="1FDC9FF2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.94</w:t>
            </w:r>
          </w:p>
        </w:tc>
        <w:tc>
          <w:tcPr>
            <w:tcW w:w="1749" w:type="dxa"/>
          </w:tcPr>
          <w:p w14:paraId="5FE94A19" w14:textId="2F9923CB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1749" w:type="dxa"/>
          </w:tcPr>
          <w:p w14:paraId="13CC8D22" w14:textId="43A6587E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749" w:type="dxa"/>
          </w:tcPr>
          <w:p w14:paraId="294F01FB" w14:textId="5C603442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.0667</w:t>
            </w:r>
          </w:p>
        </w:tc>
        <w:tc>
          <w:tcPr>
            <w:tcW w:w="1750" w:type="dxa"/>
          </w:tcPr>
          <w:p w14:paraId="570BCF9A" w14:textId="45B97744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.1333</w:t>
            </w:r>
          </w:p>
        </w:tc>
        <w:tc>
          <w:tcPr>
            <w:tcW w:w="1750" w:type="dxa"/>
          </w:tcPr>
          <w:p w14:paraId="7B28237A" w14:textId="3DDC333C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.0917</w:t>
            </w:r>
          </w:p>
        </w:tc>
      </w:tr>
      <w:tr w:rsidR="00FD1653" w:rsidRPr="00333C13" w14:paraId="271E7BE2" w14:textId="77777777" w:rsidTr="00FD1653">
        <w:tc>
          <w:tcPr>
            <w:tcW w:w="1749" w:type="dxa"/>
          </w:tcPr>
          <w:p w14:paraId="5B4469A6" w14:textId="61A7ACA4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rFonts w:cstheme="minorHAnsi"/>
                <w:sz w:val="20"/>
                <w:szCs w:val="20"/>
              </w:rPr>
              <w:t>ΣX</w:t>
            </w:r>
            <w:r w:rsidRPr="00333C1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9" w:type="dxa"/>
          </w:tcPr>
          <w:p w14:paraId="6A95EB48" w14:textId="19962A84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594</w:t>
            </w:r>
          </w:p>
        </w:tc>
        <w:tc>
          <w:tcPr>
            <w:tcW w:w="1749" w:type="dxa"/>
          </w:tcPr>
          <w:p w14:paraId="14700B2A" w14:textId="2F6F3584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737</w:t>
            </w:r>
          </w:p>
        </w:tc>
        <w:tc>
          <w:tcPr>
            <w:tcW w:w="1749" w:type="dxa"/>
          </w:tcPr>
          <w:p w14:paraId="29691437" w14:textId="27F06798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804</w:t>
            </w:r>
          </w:p>
        </w:tc>
        <w:tc>
          <w:tcPr>
            <w:tcW w:w="1749" w:type="dxa"/>
          </w:tcPr>
          <w:p w14:paraId="3F39402C" w14:textId="57A1BE19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504</w:t>
            </w:r>
          </w:p>
        </w:tc>
        <w:tc>
          <w:tcPr>
            <w:tcW w:w="1750" w:type="dxa"/>
          </w:tcPr>
          <w:p w14:paraId="125FA8AF" w14:textId="25D51752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520</w:t>
            </w:r>
          </w:p>
        </w:tc>
        <w:tc>
          <w:tcPr>
            <w:tcW w:w="1750" w:type="dxa"/>
          </w:tcPr>
          <w:p w14:paraId="7AD70D19" w14:textId="3148D204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6159</w:t>
            </w:r>
          </w:p>
        </w:tc>
      </w:tr>
      <w:tr w:rsidR="00FD1653" w:rsidRPr="00333C13" w14:paraId="7513394A" w14:textId="77777777" w:rsidTr="00FD1653">
        <w:tc>
          <w:tcPr>
            <w:tcW w:w="1749" w:type="dxa"/>
          </w:tcPr>
          <w:p w14:paraId="428DC58E" w14:textId="7896F674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749" w:type="dxa"/>
          </w:tcPr>
          <w:p w14:paraId="53E0A4F0" w14:textId="316098D2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4206</w:t>
            </w:r>
          </w:p>
        </w:tc>
        <w:tc>
          <w:tcPr>
            <w:tcW w:w="1749" w:type="dxa"/>
          </w:tcPr>
          <w:p w14:paraId="6C24688C" w14:textId="7F36B4E3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3163</w:t>
            </w:r>
          </w:p>
        </w:tc>
        <w:tc>
          <w:tcPr>
            <w:tcW w:w="1749" w:type="dxa"/>
          </w:tcPr>
          <w:p w14:paraId="4BCBA923" w14:textId="5E691B78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404</w:t>
            </w:r>
          </w:p>
        </w:tc>
        <w:tc>
          <w:tcPr>
            <w:tcW w:w="1749" w:type="dxa"/>
          </w:tcPr>
          <w:p w14:paraId="5F247B4E" w14:textId="56D710BE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2713</w:t>
            </w:r>
          </w:p>
        </w:tc>
        <w:tc>
          <w:tcPr>
            <w:tcW w:w="1750" w:type="dxa"/>
          </w:tcPr>
          <w:p w14:paraId="159B4624" w14:textId="132C73E0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2575</w:t>
            </w:r>
          </w:p>
        </w:tc>
        <w:tc>
          <w:tcPr>
            <w:tcW w:w="1750" w:type="dxa"/>
          </w:tcPr>
          <w:p w14:paraId="00DE8EA6" w14:textId="21FACAC0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3676</w:t>
            </w:r>
          </w:p>
        </w:tc>
      </w:tr>
      <w:tr w:rsidR="00FD1653" w:rsidRPr="00333C13" w14:paraId="1172440D" w14:textId="77777777" w:rsidTr="00FD1653">
        <w:tc>
          <w:tcPr>
            <w:tcW w:w="1749" w:type="dxa"/>
          </w:tcPr>
          <w:p w14:paraId="79F53633" w14:textId="5279A90A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Std</w:t>
            </w:r>
            <w:proofErr w:type="spellEnd"/>
            <w:r w:rsidRPr="00333C13">
              <w:rPr>
                <w:sz w:val="20"/>
                <w:szCs w:val="20"/>
              </w:rPr>
              <w:t xml:space="preserve">. </w:t>
            </w:r>
            <w:proofErr w:type="spellStart"/>
            <w:r w:rsidRPr="00333C13">
              <w:rPr>
                <w:sz w:val="20"/>
                <w:szCs w:val="20"/>
              </w:rPr>
              <w:t>Dev</w:t>
            </w:r>
            <w:proofErr w:type="spellEnd"/>
            <w:r w:rsidRPr="00333C13">
              <w:rPr>
                <w:sz w:val="20"/>
                <w:szCs w:val="20"/>
              </w:rPr>
              <w:t>.</w:t>
            </w:r>
          </w:p>
        </w:tc>
        <w:tc>
          <w:tcPr>
            <w:tcW w:w="1749" w:type="dxa"/>
          </w:tcPr>
          <w:p w14:paraId="4F2D44FA" w14:textId="47167E27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6485</w:t>
            </w:r>
          </w:p>
        </w:tc>
        <w:tc>
          <w:tcPr>
            <w:tcW w:w="1749" w:type="dxa"/>
          </w:tcPr>
          <w:p w14:paraId="16BC0DCE" w14:textId="4355FE32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5624</w:t>
            </w:r>
          </w:p>
        </w:tc>
        <w:tc>
          <w:tcPr>
            <w:tcW w:w="1749" w:type="dxa"/>
          </w:tcPr>
          <w:p w14:paraId="476A494A" w14:textId="79B1E0A7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6356</w:t>
            </w:r>
          </w:p>
        </w:tc>
        <w:tc>
          <w:tcPr>
            <w:tcW w:w="1749" w:type="dxa"/>
          </w:tcPr>
          <w:p w14:paraId="538A713A" w14:textId="7E8C3069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5208</w:t>
            </w:r>
          </w:p>
        </w:tc>
        <w:tc>
          <w:tcPr>
            <w:tcW w:w="1750" w:type="dxa"/>
          </w:tcPr>
          <w:p w14:paraId="012693A5" w14:textId="6B331F0C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5074</w:t>
            </w:r>
          </w:p>
        </w:tc>
        <w:tc>
          <w:tcPr>
            <w:tcW w:w="1750" w:type="dxa"/>
          </w:tcPr>
          <w:p w14:paraId="3FFABEB0" w14:textId="069C17CD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6063</w:t>
            </w:r>
          </w:p>
        </w:tc>
      </w:tr>
      <w:tr w:rsidR="00FD1653" w:rsidRPr="00333C13" w14:paraId="2438E742" w14:textId="77777777" w:rsidTr="00FD1653">
        <w:tc>
          <w:tcPr>
            <w:tcW w:w="1749" w:type="dxa"/>
          </w:tcPr>
          <w:p w14:paraId="5E3D9C7D" w14:textId="2056C9DD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sz w:val="20"/>
                <w:szCs w:val="20"/>
              </w:rPr>
              <w:t>Std</w:t>
            </w:r>
            <w:proofErr w:type="spellEnd"/>
            <w:r w:rsidRPr="00333C13">
              <w:rPr>
                <w:sz w:val="20"/>
                <w:szCs w:val="20"/>
              </w:rPr>
              <w:t>. Error</w:t>
            </w:r>
          </w:p>
        </w:tc>
        <w:tc>
          <w:tcPr>
            <w:tcW w:w="1749" w:type="dxa"/>
          </w:tcPr>
          <w:p w14:paraId="7CA95660" w14:textId="5B97B342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649</w:t>
            </w:r>
          </w:p>
        </w:tc>
        <w:tc>
          <w:tcPr>
            <w:tcW w:w="1749" w:type="dxa"/>
          </w:tcPr>
          <w:p w14:paraId="0763ACEB" w14:textId="158FB2B1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562</w:t>
            </w:r>
          </w:p>
        </w:tc>
        <w:tc>
          <w:tcPr>
            <w:tcW w:w="1749" w:type="dxa"/>
          </w:tcPr>
          <w:p w14:paraId="15ED7995" w14:textId="11E22147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636</w:t>
            </w:r>
          </w:p>
        </w:tc>
        <w:tc>
          <w:tcPr>
            <w:tcW w:w="1749" w:type="dxa"/>
          </w:tcPr>
          <w:p w14:paraId="525E042C" w14:textId="212218AD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951</w:t>
            </w:r>
          </w:p>
        </w:tc>
        <w:tc>
          <w:tcPr>
            <w:tcW w:w="1750" w:type="dxa"/>
          </w:tcPr>
          <w:p w14:paraId="7BD2EAEA" w14:textId="167F6CDB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926</w:t>
            </w:r>
          </w:p>
        </w:tc>
        <w:tc>
          <w:tcPr>
            <w:tcW w:w="1750" w:type="dxa"/>
          </w:tcPr>
          <w:p w14:paraId="658B1887" w14:textId="552B562D" w:rsidR="00FD1653" w:rsidRPr="00333C13" w:rsidRDefault="004B150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32</w:t>
            </w:r>
          </w:p>
        </w:tc>
      </w:tr>
      <w:tr w:rsidR="00FD1653" w:rsidRPr="00333C13" w14:paraId="0379E0FA" w14:textId="77777777" w:rsidTr="006E0C30">
        <w:tc>
          <w:tcPr>
            <w:tcW w:w="12245" w:type="dxa"/>
            <w:gridSpan w:val="7"/>
          </w:tcPr>
          <w:p w14:paraId="4AD5B47C" w14:textId="5EFB1580" w:rsidR="00FD1653" w:rsidRPr="00333C13" w:rsidRDefault="00FD1653" w:rsidP="00FD165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/>
                <w:i/>
                <w:sz w:val="20"/>
                <w:szCs w:val="20"/>
              </w:rPr>
              <w:t xml:space="preserve">ANOVA </w:t>
            </w:r>
            <w:proofErr w:type="spellStart"/>
            <w:r w:rsidRPr="00333C13">
              <w:rPr>
                <w:b/>
                <w:i/>
                <w:sz w:val="20"/>
                <w:szCs w:val="20"/>
              </w:rPr>
              <w:t>summary</w:t>
            </w:r>
            <w:proofErr w:type="spellEnd"/>
          </w:p>
        </w:tc>
      </w:tr>
      <w:tr w:rsidR="004B1503" w:rsidRPr="00333C13" w14:paraId="59EB5858" w14:textId="77777777" w:rsidTr="004B1503">
        <w:trPr>
          <w:gridAfter w:val="1"/>
          <w:wAfter w:w="1750" w:type="dxa"/>
        </w:trPr>
        <w:tc>
          <w:tcPr>
            <w:tcW w:w="1749" w:type="dxa"/>
          </w:tcPr>
          <w:p w14:paraId="433ADC8D" w14:textId="25352C49" w:rsidR="004B1503" w:rsidRPr="00333C13" w:rsidRDefault="004B1503" w:rsidP="004B150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749" w:type="dxa"/>
          </w:tcPr>
          <w:p w14:paraId="442BE6D6" w14:textId="03F0B62E" w:rsidR="004B1503" w:rsidRPr="00333C13" w:rsidRDefault="004B1503" w:rsidP="004B150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SS</w:t>
            </w:r>
          </w:p>
        </w:tc>
        <w:tc>
          <w:tcPr>
            <w:tcW w:w="1749" w:type="dxa"/>
          </w:tcPr>
          <w:p w14:paraId="634382DF" w14:textId="4489A507" w:rsidR="004B1503" w:rsidRPr="00333C13" w:rsidRDefault="004B1503" w:rsidP="004B1503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33C13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49" w:type="dxa"/>
          </w:tcPr>
          <w:p w14:paraId="30008AC4" w14:textId="6F8CDEB9" w:rsidR="004B1503" w:rsidRPr="00333C13" w:rsidRDefault="004B1503" w:rsidP="004B150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1749" w:type="dxa"/>
          </w:tcPr>
          <w:p w14:paraId="1FD84E4E" w14:textId="0A494F9A" w:rsidR="004B1503" w:rsidRPr="00333C13" w:rsidRDefault="004B1503" w:rsidP="004B150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750" w:type="dxa"/>
            <w:tcBorders>
              <w:right w:val="single" w:sz="4" w:space="0" w:color="auto"/>
            </w:tcBorders>
          </w:tcPr>
          <w:p w14:paraId="4840DCA7" w14:textId="397F8C1B" w:rsidR="004B1503" w:rsidRPr="00333C13" w:rsidRDefault="004B1503" w:rsidP="004B150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33C13">
              <w:rPr>
                <w:b/>
                <w:sz w:val="20"/>
                <w:szCs w:val="20"/>
              </w:rPr>
              <w:t>P</w:t>
            </w:r>
          </w:p>
        </w:tc>
      </w:tr>
      <w:tr w:rsidR="004B1503" w:rsidRPr="00333C13" w14:paraId="443AC0BF" w14:textId="77777777" w:rsidTr="006D509A">
        <w:trPr>
          <w:gridAfter w:val="1"/>
          <w:wAfter w:w="1750" w:type="dxa"/>
        </w:trPr>
        <w:tc>
          <w:tcPr>
            <w:tcW w:w="1749" w:type="dxa"/>
          </w:tcPr>
          <w:p w14:paraId="4DF036EA" w14:textId="77777777" w:rsidR="004B1503" w:rsidRPr="00333C13" w:rsidRDefault="004B1503" w:rsidP="004B1503">
            <w:pPr>
              <w:jc w:val="center"/>
              <w:rPr>
                <w:sz w:val="20"/>
                <w:szCs w:val="20"/>
              </w:rPr>
            </w:pPr>
            <w:proofErr w:type="spellStart"/>
            <w:r w:rsidRPr="00333C13">
              <w:rPr>
                <w:sz w:val="20"/>
                <w:szCs w:val="20"/>
              </w:rPr>
              <w:t>Treatment</w:t>
            </w:r>
            <w:proofErr w:type="spellEnd"/>
          </w:p>
          <w:p w14:paraId="634E0417" w14:textId="13779F67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>(</w:t>
            </w:r>
            <w:proofErr w:type="spellStart"/>
            <w:r w:rsidRPr="00333C13">
              <w:rPr>
                <w:sz w:val="20"/>
                <w:szCs w:val="20"/>
              </w:rPr>
              <w:t>between</w:t>
            </w:r>
            <w:proofErr w:type="spellEnd"/>
            <w:r w:rsidRPr="00333C13">
              <w:rPr>
                <w:sz w:val="20"/>
                <w:szCs w:val="20"/>
              </w:rPr>
              <w:t xml:space="preserve"> </w:t>
            </w:r>
            <w:proofErr w:type="spellStart"/>
            <w:r w:rsidRPr="00333C13">
              <w:rPr>
                <w:sz w:val="20"/>
                <w:szCs w:val="20"/>
              </w:rPr>
              <w:t>groups</w:t>
            </w:r>
            <w:proofErr w:type="spellEnd"/>
            <w:r w:rsidRPr="00333C13">
              <w:rPr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</w:tcPr>
          <w:p w14:paraId="42FFC9B6" w14:textId="67A49821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.6917</w:t>
            </w:r>
          </w:p>
        </w:tc>
        <w:tc>
          <w:tcPr>
            <w:tcW w:w="1749" w:type="dxa"/>
            <w:vAlign w:val="center"/>
          </w:tcPr>
          <w:p w14:paraId="69EA1F69" w14:textId="306D185C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49" w:type="dxa"/>
            <w:vAlign w:val="center"/>
          </w:tcPr>
          <w:p w14:paraId="55C3E63F" w14:textId="22EE5246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9229</w:t>
            </w:r>
          </w:p>
        </w:tc>
        <w:tc>
          <w:tcPr>
            <w:tcW w:w="1749" w:type="dxa"/>
            <w:vAlign w:val="center"/>
          </w:tcPr>
          <w:p w14:paraId="5764D654" w14:textId="7AD15C78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2.55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vAlign w:val="center"/>
          </w:tcPr>
          <w:p w14:paraId="527F2D61" w14:textId="52F9F6FF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039029</w:t>
            </w:r>
          </w:p>
        </w:tc>
      </w:tr>
      <w:tr w:rsidR="00333C13" w:rsidRPr="00333C13" w14:paraId="1CFED61D" w14:textId="77777777" w:rsidTr="004B1503">
        <w:trPr>
          <w:gridAfter w:val="3"/>
          <w:wAfter w:w="5249" w:type="dxa"/>
        </w:trPr>
        <w:tc>
          <w:tcPr>
            <w:tcW w:w="1749" w:type="dxa"/>
          </w:tcPr>
          <w:p w14:paraId="478C2E3F" w14:textId="6F2AF793" w:rsidR="00333C13" w:rsidRPr="00333C13" w:rsidRDefault="00333C1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>Error</w:t>
            </w:r>
          </w:p>
        </w:tc>
        <w:tc>
          <w:tcPr>
            <w:tcW w:w="1749" w:type="dxa"/>
          </w:tcPr>
          <w:p w14:paraId="67D6EF1E" w14:textId="1991E5BA" w:rsidR="00333C13" w:rsidRPr="00333C13" w:rsidRDefault="00333C1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28.2833</w:t>
            </w:r>
          </w:p>
        </w:tc>
        <w:tc>
          <w:tcPr>
            <w:tcW w:w="1749" w:type="dxa"/>
          </w:tcPr>
          <w:p w14:paraId="3BA02FA2" w14:textId="6E112C5D" w:rsidR="00333C13" w:rsidRPr="00333C13" w:rsidRDefault="00333C1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55</w:t>
            </w:r>
          </w:p>
        </w:tc>
        <w:tc>
          <w:tcPr>
            <w:tcW w:w="1749" w:type="dxa"/>
          </w:tcPr>
          <w:p w14:paraId="0B503C9C" w14:textId="208566D1" w:rsidR="00333C13" w:rsidRPr="00333C13" w:rsidRDefault="00333C1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0.3614</w:t>
            </w:r>
          </w:p>
        </w:tc>
      </w:tr>
      <w:tr w:rsidR="004B1503" w:rsidRPr="00333C13" w14:paraId="759629DB" w14:textId="77777777" w:rsidTr="004B1503">
        <w:trPr>
          <w:gridAfter w:val="4"/>
          <w:wAfter w:w="6998" w:type="dxa"/>
        </w:trPr>
        <w:tc>
          <w:tcPr>
            <w:tcW w:w="1749" w:type="dxa"/>
          </w:tcPr>
          <w:p w14:paraId="77F85C0A" w14:textId="5E68B557" w:rsidR="004B1503" w:rsidRPr="00333C13" w:rsidRDefault="004B150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</w:rPr>
              <w:t>Total</w:t>
            </w:r>
          </w:p>
        </w:tc>
        <w:tc>
          <w:tcPr>
            <w:tcW w:w="1749" w:type="dxa"/>
          </w:tcPr>
          <w:p w14:paraId="0DEFE758" w14:textId="4A154D62" w:rsidR="004B1503" w:rsidRPr="00333C13" w:rsidRDefault="00333C1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131.975</w:t>
            </w:r>
          </w:p>
        </w:tc>
        <w:tc>
          <w:tcPr>
            <w:tcW w:w="1749" w:type="dxa"/>
          </w:tcPr>
          <w:p w14:paraId="478ACA40" w14:textId="26BD8F98" w:rsidR="004B1503" w:rsidRPr="00333C13" w:rsidRDefault="00333C13" w:rsidP="004B1503">
            <w:pPr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sz w:val="20"/>
                <w:szCs w:val="20"/>
                <w:lang w:val="en-US"/>
              </w:rPr>
              <w:t>359</w:t>
            </w:r>
          </w:p>
        </w:tc>
      </w:tr>
      <w:tr w:rsidR="004B1503" w:rsidRPr="006D509A" w14:paraId="6274CAE9" w14:textId="77777777" w:rsidTr="00CB7470">
        <w:trPr>
          <w:gridAfter w:val="3"/>
          <w:wAfter w:w="5249" w:type="dxa"/>
        </w:trPr>
        <w:tc>
          <w:tcPr>
            <w:tcW w:w="6996" w:type="dxa"/>
            <w:gridSpan w:val="4"/>
          </w:tcPr>
          <w:p w14:paraId="11435CD7" w14:textId="327B55FE" w:rsidR="004B1503" w:rsidRPr="00333C13" w:rsidRDefault="004B1503" w:rsidP="004B1503">
            <w:pPr>
              <w:tabs>
                <w:tab w:val="left" w:pos="3930"/>
              </w:tabs>
              <w:jc w:val="center"/>
              <w:rPr>
                <w:sz w:val="20"/>
                <w:szCs w:val="20"/>
                <w:lang w:val="en-US"/>
              </w:rPr>
            </w:pPr>
            <w:r w:rsidRPr="00333C13">
              <w:rPr>
                <w:b/>
                <w:i/>
                <w:sz w:val="20"/>
                <w:szCs w:val="20"/>
                <w:lang w:val="en-US"/>
              </w:rPr>
              <w:t xml:space="preserve">Tukey HSD test: </w:t>
            </w:r>
            <w:r w:rsidRPr="00333C13">
              <w:rPr>
                <w:b/>
                <w:sz w:val="20"/>
                <w:szCs w:val="20"/>
                <w:lang w:val="en-US"/>
              </w:rPr>
              <w:t>HSD</w:t>
            </w:r>
            <w:r w:rsidRPr="00333C13">
              <w:rPr>
                <w:b/>
                <w:sz w:val="20"/>
                <w:szCs w:val="20"/>
                <w:vertAlign w:val="subscript"/>
                <w:lang w:val="en-US"/>
              </w:rPr>
              <w:t>0.05</w:t>
            </w:r>
            <w:r w:rsidRPr="00333C13">
              <w:rPr>
                <w:b/>
                <w:sz w:val="20"/>
                <w:szCs w:val="20"/>
                <w:lang w:val="en-US"/>
              </w:rPr>
              <w:t xml:space="preserve"> = 0.32; HSD</w:t>
            </w:r>
            <w:r w:rsidRPr="00333C13">
              <w:rPr>
                <w:b/>
                <w:sz w:val="20"/>
                <w:szCs w:val="20"/>
                <w:vertAlign w:val="subscript"/>
                <w:lang w:val="en-US"/>
              </w:rPr>
              <w:t>0.01</w:t>
            </w:r>
            <w:r w:rsidRPr="00333C13">
              <w:rPr>
                <w:b/>
                <w:sz w:val="20"/>
                <w:szCs w:val="20"/>
                <w:lang w:val="en-US"/>
              </w:rPr>
              <w:t xml:space="preserve"> = 0.39</w:t>
            </w:r>
          </w:p>
        </w:tc>
      </w:tr>
      <w:tr w:rsidR="00333C13" w:rsidRPr="00333C13" w14:paraId="1CF965E2" w14:textId="77777777" w:rsidTr="00E50C6B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2918DCB8" w14:textId="32824B74" w:rsidR="00333C13" w:rsidRPr="00333C13" w:rsidRDefault="00B82948" w:rsidP="004B1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2</w:t>
            </w:r>
          </w:p>
        </w:tc>
        <w:tc>
          <w:tcPr>
            <w:tcW w:w="1749" w:type="dxa"/>
          </w:tcPr>
          <w:p w14:paraId="39D8359E" w14:textId="1D76C0B9" w:rsidR="00333C13" w:rsidRPr="00333C13" w:rsidRDefault="00B82948" w:rsidP="004B15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13997ADC" w14:textId="77777777" w:rsidTr="00AB5202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225329B4" w14:textId="4778B2D9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3</w:t>
            </w:r>
          </w:p>
        </w:tc>
        <w:tc>
          <w:tcPr>
            <w:tcW w:w="1749" w:type="dxa"/>
          </w:tcPr>
          <w:p w14:paraId="6B73A280" w14:textId="352618C0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55F109DA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0C6E8146" w14:textId="3BF1D51C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4</w:t>
            </w:r>
          </w:p>
        </w:tc>
        <w:tc>
          <w:tcPr>
            <w:tcW w:w="1749" w:type="dxa"/>
          </w:tcPr>
          <w:p w14:paraId="0662128E" w14:textId="119042D6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7C22FC6C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4281332C" w14:textId="7AA7061C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1 vs M5</w:t>
            </w:r>
          </w:p>
        </w:tc>
        <w:tc>
          <w:tcPr>
            <w:tcW w:w="1749" w:type="dxa"/>
          </w:tcPr>
          <w:p w14:paraId="7194FFB7" w14:textId="6660D159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76250E9A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4B952693" w14:textId="1055D3BD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2 vs M3</w:t>
            </w:r>
          </w:p>
        </w:tc>
        <w:tc>
          <w:tcPr>
            <w:tcW w:w="1749" w:type="dxa"/>
          </w:tcPr>
          <w:p w14:paraId="33F5C220" w14:textId="2B4C39B8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00CE1883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0D4A4E09" w14:textId="60ED25DF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2 vs M4</w:t>
            </w:r>
          </w:p>
        </w:tc>
        <w:tc>
          <w:tcPr>
            <w:tcW w:w="1749" w:type="dxa"/>
          </w:tcPr>
          <w:p w14:paraId="76A05AF3" w14:textId="264F2163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3DBF8891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0F209619" w14:textId="2C0CD81F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2 vs M5</w:t>
            </w:r>
          </w:p>
        </w:tc>
        <w:tc>
          <w:tcPr>
            <w:tcW w:w="1749" w:type="dxa"/>
          </w:tcPr>
          <w:p w14:paraId="702B072F" w14:textId="44C088C3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032CD202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554D718F" w14:textId="17721E4D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3 vs M4</w:t>
            </w:r>
          </w:p>
        </w:tc>
        <w:tc>
          <w:tcPr>
            <w:tcW w:w="1749" w:type="dxa"/>
          </w:tcPr>
          <w:p w14:paraId="170A5A09" w14:textId="294B8AB7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719CFE5F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028ABB62" w14:textId="705491F0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3 vs M5</w:t>
            </w:r>
          </w:p>
        </w:tc>
        <w:tc>
          <w:tcPr>
            <w:tcW w:w="1749" w:type="dxa"/>
          </w:tcPr>
          <w:p w14:paraId="1F433D8D" w14:textId="52155B35" w:rsidR="00B82948" w:rsidRPr="00333C13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  <w:tr w:rsidR="00B82948" w:rsidRPr="00333C13" w14:paraId="16658496" w14:textId="77777777" w:rsidTr="00A56E70">
        <w:trPr>
          <w:gridAfter w:val="3"/>
          <w:wAfter w:w="5249" w:type="dxa"/>
        </w:trPr>
        <w:tc>
          <w:tcPr>
            <w:tcW w:w="5247" w:type="dxa"/>
            <w:gridSpan w:val="3"/>
          </w:tcPr>
          <w:p w14:paraId="6FB2492A" w14:textId="393066AC" w:rsidR="00B82948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4 vs M5</w:t>
            </w:r>
          </w:p>
        </w:tc>
        <w:tc>
          <w:tcPr>
            <w:tcW w:w="1749" w:type="dxa"/>
          </w:tcPr>
          <w:p w14:paraId="25ADC4D9" w14:textId="12078C96" w:rsidR="00B82948" w:rsidRDefault="00B82948" w:rsidP="00B8294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significant</w:t>
            </w:r>
          </w:p>
        </w:tc>
      </w:tr>
    </w:tbl>
    <w:p w14:paraId="2B816063" w14:textId="5084D431" w:rsidR="00FD1653" w:rsidRPr="00333C13" w:rsidRDefault="00FD1653">
      <w:pPr>
        <w:rPr>
          <w:sz w:val="20"/>
          <w:szCs w:val="20"/>
          <w:lang w:val="en-US"/>
        </w:rPr>
      </w:pPr>
    </w:p>
    <w:p w14:paraId="4E6147DF" w14:textId="77777777" w:rsidR="00FD1653" w:rsidRPr="00FD1653" w:rsidRDefault="00FD1653" w:rsidP="00FD1653">
      <w:pPr>
        <w:rPr>
          <w:lang w:val="en-US"/>
        </w:rPr>
      </w:pPr>
    </w:p>
    <w:p w14:paraId="2CBD9CEE" w14:textId="77777777" w:rsidR="00FD1653" w:rsidRPr="00FD1653" w:rsidRDefault="00FD1653" w:rsidP="00FD1653">
      <w:pPr>
        <w:rPr>
          <w:lang w:val="en-US"/>
        </w:rPr>
      </w:pPr>
    </w:p>
    <w:p w14:paraId="2F6D3661" w14:textId="77777777" w:rsidR="00FD1653" w:rsidRPr="00FD1653" w:rsidRDefault="00FD1653" w:rsidP="00FD1653">
      <w:pPr>
        <w:rPr>
          <w:lang w:val="en-US"/>
        </w:rPr>
      </w:pPr>
    </w:p>
    <w:p w14:paraId="2BC55FC7" w14:textId="77777777" w:rsidR="00FD1653" w:rsidRPr="00FD1653" w:rsidRDefault="00FD1653" w:rsidP="00FD1653">
      <w:pPr>
        <w:rPr>
          <w:lang w:val="en-US"/>
        </w:rPr>
      </w:pPr>
    </w:p>
    <w:p w14:paraId="431A0546" w14:textId="77777777" w:rsidR="00FD1653" w:rsidRPr="00FD1653" w:rsidRDefault="00FD1653" w:rsidP="00FD1653">
      <w:pPr>
        <w:rPr>
          <w:lang w:val="en-US"/>
        </w:rPr>
      </w:pPr>
    </w:p>
    <w:p w14:paraId="077B692F" w14:textId="77777777" w:rsidR="00FD1653" w:rsidRPr="00FD1653" w:rsidRDefault="00FD1653" w:rsidP="00FD1653">
      <w:pPr>
        <w:rPr>
          <w:lang w:val="en-US"/>
        </w:rPr>
      </w:pPr>
    </w:p>
    <w:p w14:paraId="12CD4D78" w14:textId="247EEEB7" w:rsidR="00FD1653" w:rsidRDefault="00FD1653">
      <w:pPr>
        <w:rPr>
          <w:lang w:val="en-US"/>
        </w:rPr>
      </w:pPr>
    </w:p>
    <w:p w14:paraId="430F8391" w14:textId="77777777" w:rsidR="00FD1653" w:rsidRDefault="00FD1653">
      <w:pPr>
        <w:rPr>
          <w:lang w:val="en-US"/>
        </w:rPr>
      </w:pPr>
    </w:p>
    <w:p w14:paraId="3498B6A0" w14:textId="61A2F14A" w:rsidR="00433347" w:rsidRPr="005C7CF7" w:rsidRDefault="00FD1653">
      <w:pPr>
        <w:rPr>
          <w:lang w:val="en-US"/>
        </w:rPr>
      </w:pPr>
      <w:r>
        <w:rPr>
          <w:lang w:val="en-US"/>
        </w:rPr>
        <w:br w:type="textWrapping" w:clear="all"/>
      </w:r>
    </w:p>
    <w:sectPr w:rsidR="00433347" w:rsidRPr="005C7CF7" w:rsidSect="00EB48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52"/>
    <w:rsid w:val="0015556D"/>
    <w:rsid w:val="002F224C"/>
    <w:rsid w:val="00333C13"/>
    <w:rsid w:val="00433347"/>
    <w:rsid w:val="004B1503"/>
    <w:rsid w:val="005B5952"/>
    <w:rsid w:val="005C7CF7"/>
    <w:rsid w:val="006B0DE9"/>
    <w:rsid w:val="006D509A"/>
    <w:rsid w:val="007C5F6A"/>
    <w:rsid w:val="007F1A31"/>
    <w:rsid w:val="008B0798"/>
    <w:rsid w:val="008E4BA8"/>
    <w:rsid w:val="008F66C0"/>
    <w:rsid w:val="00A665A3"/>
    <w:rsid w:val="00B82948"/>
    <w:rsid w:val="00CE3712"/>
    <w:rsid w:val="00E34C90"/>
    <w:rsid w:val="00E724D2"/>
    <w:rsid w:val="00EB48C3"/>
    <w:rsid w:val="00ED004C"/>
    <w:rsid w:val="00F220C8"/>
    <w:rsid w:val="00F44044"/>
    <w:rsid w:val="00FD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4B77"/>
  <w15:chartTrackingRefBased/>
  <w15:docId w15:val="{5C17E3C9-3469-4FF1-9489-279F8366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34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wiatek</dc:creator>
  <cp:keywords/>
  <dc:description/>
  <cp:lastModifiedBy>Michał Kwiatek</cp:lastModifiedBy>
  <cp:revision>6</cp:revision>
  <dcterms:created xsi:type="dcterms:W3CDTF">2021-04-07T12:33:00Z</dcterms:created>
  <dcterms:modified xsi:type="dcterms:W3CDTF">2021-04-08T11:11:00Z</dcterms:modified>
</cp:coreProperties>
</file>